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mbria" w:ascii="Cambria" w:hAnsi="Cambria"/>
          <w:b/>
          <w:sz w:val="20"/>
        </w:rPr>
        <w:t>Table S2.</w:t>
      </w:r>
      <w:r>
        <w:rPr>
          <w:rFonts w:cs="Cambria" w:ascii="Cambria" w:hAnsi="Cambria"/>
          <w:sz w:val="20"/>
        </w:rPr>
        <w:t xml:space="preserve"> List of 40 cases (outcomes)</w:t>
      </w:r>
      <w:r>
        <w:rPr/>
        <w:t xml:space="preserve"> included in the meta-analysis of density data.</w:t>
      </w:r>
    </w:p>
    <w:tbl>
      <w:tblPr>
        <w:tblW w:w="151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  <w:gridCol w:w="993"/>
        <w:gridCol w:w="708"/>
        <w:gridCol w:w="709"/>
        <w:gridCol w:w="992"/>
        <w:gridCol w:w="1134"/>
        <w:gridCol w:w="992"/>
        <w:gridCol w:w="1843"/>
        <w:gridCol w:w="851"/>
        <w:gridCol w:w="1842"/>
        <w:gridCol w:w="850"/>
        <w:gridCol w:w="993"/>
        <w:gridCol w:w="992"/>
      </w:tblGrid>
      <w:tr>
        <w:trPr>
          <w:tblHeader w:val="true"/>
          <w:trHeight w:val="240" w:hRule="atLeast"/>
        </w:trPr>
        <w:tc>
          <w:tcPr>
            <w:tcW w:w="56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Cas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Author and year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Region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firstLine="108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MAP (mm)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Local NDVI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 xml:space="preserve">Regional NDVI 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part of the gradient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Neighbor life-form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Neighbor species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Target life-form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Target species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Target life stage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Effect Size (lnRR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</w:rPr>
              <w:t>Variance (lnRR)</w:t>
            </w:r>
          </w:p>
        </w:tc>
      </w:tr>
      <w:tr>
        <w:trPr>
          <w:trHeight w:val="33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u et al.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rti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early 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mpetrum nigrum ssp. hermaphrodit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e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Pinus sylvestr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Cs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Cs/>
                <w:sz w:val="16"/>
                <w:szCs w:val="20"/>
              </w:rPr>
              <w:t>4.7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Cs/>
                <w:sz w:val="16"/>
                <w:szCs w:val="20"/>
              </w:rPr>
              <w:t>3631.1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u et al.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rti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id 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mpetrum nigrum ssp. hermaphrodit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e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Pinus sylvestr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.0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8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Lupinus chamisson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laytonia perfoli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6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ricameria eric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laytonia perfoli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0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6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Lupinus chamisson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250" w:firstLine="250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Bromus diadru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9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ricameria eric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Bromus diadru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3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Lupinus chamisson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Vulpia brom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2.8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.27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ricameria eric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Vulpia brom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Lupinus chamisson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2.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6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ushman et al.  20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ind-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ricameria eric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lymus farct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.7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6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lymus farct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7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1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lymus farct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0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white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arena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white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arena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5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7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white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arena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ey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Helichrysum stoecha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ey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Helichrysum stoecha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1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ey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Helichrysum stoecha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3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ey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Ephedra distachy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4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1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ey et al. 20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eyd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Pancratium maritim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Bonanomi et al. 20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 xml:space="preserve">shru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Medicago mari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Lophochloa pubesce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.3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8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heplick 20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8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ioneer z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brevilig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Triplasis purpure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1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heplick 20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8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bpioneer z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brevilig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enchrus tribul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Cheplick 20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8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ioneer z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brevilig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Heterotheca subaxillar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8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9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artinez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opic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arabolic mobile du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hamaecrista chamaecristoides var. chamaecrist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Trachypogon plumos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du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.7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7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artinez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opic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arabolic mobile du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hamaecrista chamaecristoides var. chamaecrist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Schizachyrium scoparium var. littoral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du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40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artinez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opic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arabolic mobile du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hamaecrista chamaecristoides var. chamaecrist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Trachypogon plumosus</w:t>
            </w:r>
            <w:r>
              <w:rPr>
                <w:rFonts w:cs="Cambria" w:ascii="Cambria" w:hAnsi="Cambria"/>
                <w:sz w:val="16"/>
                <w:szCs w:val="20"/>
              </w:rPr>
              <w:t xml:space="preserve"> and</w:t>
            </w: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 xml:space="preserve"> Schizachyrium scoparium var. littoral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1.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68</w:t>
            </w:r>
          </w:p>
        </w:tc>
      </w:tr>
      <w:tr>
        <w:trPr>
          <w:trHeight w:val="59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artinez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opic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arabolic mobile du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hamaecrista chamaecristoides var. chamaecrist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Trachypogon plumos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du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.6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5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artinez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opic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arabolic mobile du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hamaecrista chamaecristoides var. chamaecrist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Schizachyrium scoparium var. littoral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du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2.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Martinez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opic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parabolic mobile du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Chamaecrista chamaecristoides var. chamaecrist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Trachypogon plumosus</w:t>
            </w:r>
            <w:r>
              <w:rPr>
                <w:rFonts w:cs="Cambria" w:ascii="Cambria" w:hAnsi="Cambria"/>
                <w:sz w:val="16"/>
                <w:szCs w:val="20"/>
              </w:rPr>
              <w:t xml:space="preserve"> and</w:t>
            </w: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 xml:space="preserve"> Schizachyrium scoparium var. littoral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6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6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ternberg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Retama raeta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er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9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2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ternberg et al. 2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Retama raeta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her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2.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5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Joy and Young 20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e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Juniperus virginia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4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0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Joy and Young 20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re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Juniperus virginia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ever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6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9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agne and Houle 2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ubarti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6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embryo du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Honckenya pepl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Leymus moll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.0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40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umway 2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Myrica pensylvan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breviligul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du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umway 2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Myrica pensylvan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Solidago sempervire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adu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1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04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umway 2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Myrica pensylvan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gr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Ammophila breviligul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-0.3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579</w:t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0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umway 2000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temperate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1049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11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7.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open shrub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shrub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Myrica pensylvanica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forb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16"/>
                <w:szCs w:val="20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20"/>
              </w:rPr>
              <w:t>Solidago sempervirens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young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4.928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</w:rPr>
            </w:pPr>
            <w:r>
              <w:rPr>
                <w:rFonts w:cs="Cambria" w:ascii="Cambria" w:hAnsi="Cambria"/>
                <w:sz w:val="16"/>
                <w:szCs w:val="20"/>
              </w:rPr>
              <w:t>0.399</w:t>
            </w:r>
          </w:p>
        </w:tc>
      </w:tr>
    </w:tbl>
    <w:p>
      <w:pPr>
        <w:pStyle w:val="Normal"/>
        <w:rPr>
          <w:rFonts w:ascii="Cambria" w:hAnsi="Cambria" w:cs="Cambria"/>
          <w:i/>
          <w:i/>
        </w:rPr>
      </w:pPr>
      <w:r>
        <w:rPr>
          <w:rFonts w:eastAsia="Cambria" w:cs="Cambria" w:ascii="Cambria" w:hAnsi="Cambria"/>
          <w:i/>
        </w:rPr>
        <w:t xml:space="preserve"> </w:t>
      </w:r>
    </w:p>
    <w:p>
      <w:pPr>
        <w:pStyle w:val="Normal"/>
        <w:rPr>
          <w:rFonts w:ascii="Cambria" w:hAnsi="Cambria" w:cs="Cambria"/>
          <w:i/>
          <w:i/>
          <w:sz w:val="22"/>
        </w:rPr>
      </w:pPr>
      <w:r>
        <w:rPr>
          <w:rFonts w:cs="Cambria" w:ascii="Cambria" w:hAnsi="Cambria"/>
          <w:i/>
          <w:sz w:val="22"/>
        </w:rPr>
        <w:t>(Appendix 2 – continued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pt-BR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22:46:00Z</dcterms:created>
  <dc:creator>Camila Castanho</dc:creator>
  <dc:description/>
  <cp:keywords/>
  <dc:language>en-US</dc:language>
  <cp:lastModifiedBy>Camila Castanho</cp:lastModifiedBy>
  <dcterms:modified xsi:type="dcterms:W3CDTF">2015-01-14T19:29:00Z</dcterms:modified>
  <cp:revision>12</cp:revision>
  <dc:subject/>
  <dc:title/>
</cp:coreProperties>
</file>